
<file path=[Content_Types].xml><?xml version="1.0" encoding="utf-8"?>
<Types xmlns="http://schemas.openxmlformats.org/package/2006/content-types">
  <Default Extension="bin" ContentType="application/vnd.openxmlformats-officedocument.oleObject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ED9BB" w14:textId="71C88683" w:rsidR="00E00476" w:rsidRPr="009353CF" w:rsidRDefault="00973A4F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9353C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7232DAAE" wp14:editId="26F1EE69">
            <wp:simplePos x="0" y="0"/>
            <wp:positionH relativeFrom="column">
              <wp:posOffset>142875</wp:posOffset>
            </wp:positionH>
            <wp:positionV relativeFrom="paragraph">
              <wp:posOffset>313690</wp:posOffset>
            </wp:positionV>
            <wp:extent cx="5716905" cy="3457575"/>
            <wp:effectExtent l="38100" t="38100" r="36195" b="47625"/>
            <wp:wrapTight wrapText="bothSides">
              <wp:wrapPolygon edited="0">
                <wp:start x="-144" y="-238"/>
                <wp:lineTo x="-144" y="21779"/>
                <wp:lineTo x="21665" y="21779"/>
                <wp:lineTo x="21665" y="-238"/>
                <wp:lineTo x="-144" y="-238"/>
              </wp:wrapPolygon>
            </wp:wrapTight>
            <wp:docPr id="297794802" name="Picture 8" descr="A diagram of a diagram of a substa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794802" name="Picture 8" descr="A diagram of a diagram of a substance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86"/>
                    <a:stretch/>
                  </pic:blipFill>
                  <pic:spPr bwMode="auto">
                    <a:xfrm>
                      <a:off x="0" y="0"/>
                      <a:ext cx="5716905" cy="3457575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4615" w:rsidRPr="009353CF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data</w:t>
      </w:r>
    </w:p>
    <w:p w14:paraId="6E7FE30B" w14:textId="600473E9" w:rsidR="00973A4F" w:rsidRPr="009353CF" w:rsidRDefault="00973A4F" w:rsidP="00973A4F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S1a)</w:t>
      </w:r>
    </w:p>
    <w:p w14:paraId="1268FEA4" w14:textId="37711756" w:rsidR="00E00476" w:rsidRPr="009353CF" w:rsidRDefault="00973A4F" w:rsidP="00E00476">
      <w:r w:rsidRPr="009353CF">
        <w:rPr>
          <w:noProof/>
        </w:rPr>
        <w:drawing>
          <wp:anchor distT="0" distB="0" distL="114300" distR="114300" simplePos="0" relativeHeight="251664384" behindDoc="1" locked="0" layoutInCell="1" allowOverlap="1" wp14:anchorId="65D37F6E" wp14:editId="22F1FB5A">
            <wp:simplePos x="0" y="0"/>
            <wp:positionH relativeFrom="column">
              <wp:posOffset>1964563</wp:posOffset>
            </wp:positionH>
            <wp:positionV relativeFrom="paragraph">
              <wp:posOffset>200660</wp:posOffset>
            </wp:positionV>
            <wp:extent cx="2066925" cy="2590800"/>
            <wp:effectExtent l="38100" t="38100" r="47625" b="38100"/>
            <wp:wrapTight wrapText="bothSides">
              <wp:wrapPolygon edited="0">
                <wp:start x="-398" y="-318"/>
                <wp:lineTo x="-398" y="21759"/>
                <wp:lineTo x="21899" y="21759"/>
                <wp:lineTo x="21899" y="-318"/>
                <wp:lineTo x="-398" y="-318"/>
              </wp:wrapPolygon>
            </wp:wrapTight>
            <wp:docPr id="1282605660" name="Picture 1" descr="A green screen with a green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605660" name="Picture 1" descr="A green screen with a green ligh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37"/>
                    <a:stretch/>
                  </pic:blipFill>
                  <pic:spPr bwMode="auto">
                    <a:xfrm>
                      <a:off x="0" y="0"/>
                      <a:ext cx="2066925" cy="2590800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8AAB4E" w14:textId="3966CA71" w:rsidR="00973A4F" w:rsidRPr="009353CF" w:rsidRDefault="00973A4F" w:rsidP="00E00476"/>
    <w:p w14:paraId="24C36531" w14:textId="77777777" w:rsidR="00973A4F" w:rsidRPr="009353CF" w:rsidRDefault="00973A4F" w:rsidP="00E00476"/>
    <w:p w14:paraId="67D9C07C" w14:textId="77777777" w:rsidR="00973A4F" w:rsidRPr="009353CF" w:rsidRDefault="00973A4F" w:rsidP="00E00476"/>
    <w:p w14:paraId="60FD9824" w14:textId="726F3B33" w:rsidR="00E00476" w:rsidRPr="009353CF" w:rsidRDefault="00E00476" w:rsidP="00E0047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85CD63F" w14:textId="77777777" w:rsidR="00973A4F" w:rsidRPr="009353CF" w:rsidRDefault="00E00476" w:rsidP="00A73CAF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353CF">
        <w:rPr>
          <w:rFonts w:asciiTheme="majorBidi" w:hAnsiTheme="majorBidi" w:cstheme="majorBidi"/>
          <w:b/>
          <w:bCs/>
          <w:sz w:val="24"/>
          <w:szCs w:val="24"/>
        </w:rPr>
        <w:br/>
      </w:r>
    </w:p>
    <w:p w14:paraId="7AAEA4CF" w14:textId="77777777" w:rsidR="00973A4F" w:rsidRPr="009353CF" w:rsidRDefault="00973A4F" w:rsidP="00A73CAF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E7E5373" w14:textId="77777777" w:rsidR="00973A4F" w:rsidRPr="009353CF" w:rsidRDefault="00973A4F" w:rsidP="00A73CAF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A0B9496" w14:textId="77777777" w:rsidR="00973A4F" w:rsidRPr="009353CF" w:rsidRDefault="00973A4F" w:rsidP="00A73CAF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DBA2979" w14:textId="77777777" w:rsidR="00973A4F" w:rsidRPr="009353CF" w:rsidRDefault="00973A4F" w:rsidP="00A73CAF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7BDD29A" w14:textId="4EA2D7EC" w:rsidR="00973A4F" w:rsidRPr="009353CF" w:rsidRDefault="00973A4F" w:rsidP="00973A4F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S1b)</w:t>
      </w:r>
    </w:p>
    <w:p w14:paraId="365FC9CE" w14:textId="77777777" w:rsidR="00973A4F" w:rsidRPr="009353CF" w:rsidRDefault="00973A4F" w:rsidP="00973A4F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AD564B1" w14:textId="53386AA3" w:rsidR="00973A4F" w:rsidRPr="009353CF" w:rsidRDefault="00973A4F" w:rsidP="00973A4F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1.</w:t>
      </w:r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mplete alkali-induced degradation products of Letrozole was confirmed using TLC development system composed of hexane: ethyl acetate (1:1 v/v), 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S1a)</w:t>
      </w:r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llustrative drawn photo</w:t>
      </w:r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S1b) real TLC photo.</w:t>
      </w:r>
    </w:p>
    <w:p w14:paraId="4502A00F" w14:textId="6706D06E" w:rsidR="001F5FEB" w:rsidRPr="009353CF" w:rsidRDefault="001F5FEB" w:rsidP="00A73CAF">
      <w:pPr>
        <w:jc w:val="center"/>
        <w:rPr>
          <w:sz w:val="24"/>
          <w:szCs w:val="24"/>
        </w:rPr>
      </w:pPr>
    </w:p>
    <w:p w14:paraId="7E240261" w14:textId="77777777" w:rsidR="001F5FEB" w:rsidRPr="009353CF" w:rsidRDefault="001F5FEB">
      <w:pPr>
        <w:rPr>
          <w:sz w:val="24"/>
          <w:szCs w:val="24"/>
        </w:rPr>
      </w:pPr>
      <w:r w:rsidRPr="009353CF">
        <w:rPr>
          <w:noProof/>
        </w:rPr>
        <w:drawing>
          <wp:anchor distT="0" distB="0" distL="114300" distR="114300" simplePos="0" relativeHeight="251666432" behindDoc="1" locked="0" layoutInCell="1" allowOverlap="1" wp14:anchorId="52C01BC1" wp14:editId="13521ED0">
            <wp:simplePos x="0" y="0"/>
            <wp:positionH relativeFrom="margin">
              <wp:posOffset>1025194</wp:posOffset>
            </wp:positionH>
            <wp:positionV relativeFrom="paragraph">
              <wp:posOffset>102870</wp:posOffset>
            </wp:positionV>
            <wp:extent cx="4157980" cy="2671445"/>
            <wp:effectExtent l="0" t="0" r="13970" b="14605"/>
            <wp:wrapTight wrapText="bothSides">
              <wp:wrapPolygon edited="0">
                <wp:start x="0" y="0"/>
                <wp:lineTo x="0" y="21564"/>
                <wp:lineTo x="21574" y="21564"/>
                <wp:lineTo x="21574" y="0"/>
                <wp:lineTo x="0" y="0"/>
              </wp:wrapPolygon>
            </wp:wrapTight>
            <wp:docPr id="8176326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D87EDAB-DDDD-0767-3AE4-F7D15CDFED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3C8BE7" w14:textId="77777777" w:rsidR="001F5FEB" w:rsidRPr="009353CF" w:rsidRDefault="001F5FEB">
      <w:pPr>
        <w:rPr>
          <w:sz w:val="24"/>
          <w:szCs w:val="24"/>
        </w:rPr>
      </w:pPr>
    </w:p>
    <w:p w14:paraId="4B21115A" w14:textId="77777777" w:rsidR="001F5FEB" w:rsidRPr="009353CF" w:rsidRDefault="001F5FEB">
      <w:pPr>
        <w:rPr>
          <w:sz w:val="24"/>
          <w:szCs w:val="24"/>
        </w:rPr>
      </w:pPr>
    </w:p>
    <w:p w14:paraId="731C4360" w14:textId="77777777" w:rsidR="001F5FEB" w:rsidRPr="009353CF" w:rsidRDefault="001F5FEB">
      <w:pPr>
        <w:rPr>
          <w:sz w:val="24"/>
          <w:szCs w:val="24"/>
        </w:rPr>
      </w:pPr>
    </w:p>
    <w:p w14:paraId="412879E8" w14:textId="77777777" w:rsidR="001F5FEB" w:rsidRPr="009353CF" w:rsidRDefault="001F5FEB">
      <w:pPr>
        <w:rPr>
          <w:sz w:val="24"/>
          <w:szCs w:val="24"/>
        </w:rPr>
      </w:pPr>
    </w:p>
    <w:p w14:paraId="5C58902B" w14:textId="77777777" w:rsidR="001F5FEB" w:rsidRPr="009353CF" w:rsidRDefault="001F5FEB">
      <w:pPr>
        <w:rPr>
          <w:sz w:val="24"/>
          <w:szCs w:val="24"/>
        </w:rPr>
      </w:pPr>
    </w:p>
    <w:p w14:paraId="22E2269E" w14:textId="77777777" w:rsidR="001F5FEB" w:rsidRPr="009353CF" w:rsidRDefault="001F5FEB">
      <w:pPr>
        <w:rPr>
          <w:sz w:val="24"/>
          <w:szCs w:val="24"/>
        </w:rPr>
      </w:pPr>
    </w:p>
    <w:p w14:paraId="149312E6" w14:textId="77777777" w:rsidR="001F5FEB" w:rsidRPr="009353CF" w:rsidRDefault="001F5FEB">
      <w:pPr>
        <w:rPr>
          <w:sz w:val="24"/>
          <w:szCs w:val="24"/>
        </w:rPr>
      </w:pPr>
    </w:p>
    <w:p w14:paraId="270D91CB" w14:textId="77777777" w:rsidR="001F5FEB" w:rsidRPr="009353CF" w:rsidRDefault="001F5FEB">
      <w:pPr>
        <w:rPr>
          <w:sz w:val="24"/>
          <w:szCs w:val="24"/>
        </w:rPr>
      </w:pPr>
    </w:p>
    <w:p w14:paraId="403AF3C8" w14:textId="77777777" w:rsidR="001F5FEB" w:rsidRPr="009353CF" w:rsidRDefault="001F5FEB">
      <w:pPr>
        <w:rPr>
          <w:sz w:val="24"/>
          <w:szCs w:val="24"/>
        </w:rPr>
      </w:pPr>
    </w:p>
    <w:p w14:paraId="132B6A19" w14:textId="77777777" w:rsidR="001F5FEB" w:rsidRPr="009353CF" w:rsidRDefault="001F5FEB">
      <w:pPr>
        <w:rPr>
          <w:sz w:val="24"/>
          <w:szCs w:val="24"/>
        </w:rPr>
      </w:pPr>
    </w:p>
    <w:p w14:paraId="4820A2AD" w14:textId="1A8B49DD" w:rsidR="001F5FEB" w:rsidRPr="009353CF" w:rsidRDefault="001F5FEB" w:rsidP="001F5FE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2.</w:t>
      </w:r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alibration curve for Letrozole determination </w:t>
      </w:r>
      <w:r w:rsidR="006A0C13" w:rsidRPr="009353CF">
        <w:rPr>
          <w:rFonts w:asciiTheme="majorBidi" w:hAnsiTheme="majorBidi" w:cstheme="majorBidi"/>
          <w:color w:val="000000" w:themeColor="text1"/>
          <w:sz w:val="24"/>
          <w:szCs w:val="24"/>
        </w:rPr>
        <w:t>alone</w:t>
      </w:r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1.00-16.00 </w:t>
      </w:r>
      <w:proofErr w:type="gramStart"/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>µg</w:t>
      </w:r>
      <w:proofErr w:type="gramEnd"/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>/mL).</w:t>
      </w:r>
    </w:p>
    <w:p w14:paraId="05D0AE53" w14:textId="77777777" w:rsidR="001F5FEB" w:rsidRPr="009353CF" w:rsidRDefault="001F5FE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10C32F2D" w14:textId="72B4C38B" w:rsidR="00E00476" w:rsidRPr="009353CF" w:rsidRDefault="001F5FEB" w:rsidP="00E00476">
      <w:r w:rsidRPr="009353CF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25D85DB" wp14:editId="744A9433">
            <wp:simplePos x="0" y="0"/>
            <wp:positionH relativeFrom="column">
              <wp:posOffset>1235710</wp:posOffset>
            </wp:positionH>
            <wp:positionV relativeFrom="paragraph">
              <wp:posOffset>0</wp:posOffset>
            </wp:positionV>
            <wp:extent cx="3666490" cy="2432685"/>
            <wp:effectExtent l="0" t="0" r="16510" b="5715"/>
            <wp:wrapTight wrapText="bothSides">
              <wp:wrapPolygon edited="0">
                <wp:start x="0" y="0"/>
                <wp:lineTo x="0" y="21482"/>
                <wp:lineTo x="21584" y="21482"/>
                <wp:lineTo x="21584" y="0"/>
                <wp:lineTo x="0" y="0"/>
              </wp:wrapPolygon>
            </wp:wrapTight>
            <wp:docPr id="15986114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0B368E-CE34-4BF7-921E-8F33A227A5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F58F04" w14:textId="662D4B75" w:rsidR="00E00476" w:rsidRPr="009353CF" w:rsidRDefault="00E00476" w:rsidP="00E00476">
      <w:pPr>
        <w:ind w:right="-54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  <w:r w:rsidRPr="009353CF">
        <w:rPr>
          <w:noProof/>
        </w:rPr>
        <w:br/>
      </w:r>
    </w:p>
    <w:p w14:paraId="26193707" w14:textId="77777777" w:rsidR="00E00476" w:rsidRPr="009353CF" w:rsidRDefault="00E00476" w:rsidP="00E00476">
      <w:pPr>
        <w:ind w:right="-54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97C52BD" w14:textId="5D1E8D51" w:rsidR="00E00476" w:rsidRPr="009353CF" w:rsidRDefault="00E00476" w:rsidP="00E00476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</w:t>
      </w:r>
      <w:r w:rsidR="005B641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1F5FE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)</w:t>
      </w:r>
    </w:p>
    <w:p w14:paraId="217EDEAD" w14:textId="77777777" w:rsidR="00E00476" w:rsidRPr="009353CF" w:rsidRDefault="00E00476" w:rsidP="00E00476">
      <w:pPr>
        <w:ind w:right="-54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353CF">
        <w:rPr>
          <w:noProof/>
        </w:rPr>
        <w:drawing>
          <wp:anchor distT="0" distB="0" distL="114300" distR="114300" simplePos="0" relativeHeight="251661312" behindDoc="1" locked="0" layoutInCell="1" allowOverlap="1" wp14:anchorId="463A69A1" wp14:editId="49F3185C">
            <wp:simplePos x="0" y="0"/>
            <wp:positionH relativeFrom="column">
              <wp:posOffset>3228975</wp:posOffset>
            </wp:positionH>
            <wp:positionV relativeFrom="paragraph">
              <wp:posOffset>189230</wp:posOffset>
            </wp:positionV>
            <wp:extent cx="3376930" cy="2579370"/>
            <wp:effectExtent l="0" t="0" r="13970" b="11430"/>
            <wp:wrapTight wrapText="bothSides">
              <wp:wrapPolygon edited="0">
                <wp:start x="0" y="0"/>
                <wp:lineTo x="0" y="21536"/>
                <wp:lineTo x="21568" y="21536"/>
                <wp:lineTo x="21568" y="0"/>
                <wp:lineTo x="0" y="0"/>
              </wp:wrapPolygon>
            </wp:wrapTight>
            <wp:docPr id="19770720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35F4B6F-C76F-2968-876D-B5197C0693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53CF">
        <w:rPr>
          <w:noProof/>
        </w:rPr>
        <w:drawing>
          <wp:anchor distT="0" distB="0" distL="114300" distR="114300" simplePos="0" relativeHeight="251660288" behindDoc="1" locked="0" layoutInCell="1" allowOverlap="1" wp14:anchorId="0DFA5738" wp14:editId="57F0B1FF">
            <wp:simplePos x="0" y="0"/>
            <wp:positionH relativeFrom="column">
              <wp:posOffset>-436245</wp:posOffset>
            </wp:positionH>
            <wp:positionV relativeFrom="paragraph">
              <wp:posOffset>187325</wp:posOffset>
            </wp:positionV>
            <wp:extent cx="3434715" cy="2579370"/>
            <wp:effectExtent l="0" t="0" r="13335" b="11430"/>
            <wp:wrapTight wrapText="bothSides">
              <wp:wrapPolygon edited="0">
                <wp:start x="0" y="0"/>
                <wp:lineTo x="0" y="21536"/>
                <wp:lineTo x="21564" y="21536"/>
                <wp:lineTo x="21564" y="0"/>
                <wp:lineTo x="0" y="0"/>
              </wp:wrapPolygon>
            </wp:wrapTight>
            <wp:docPr id="15581561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D8F6B7A-D7A2-E920-DF25-27F1E7482D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31474D" w14:textId="77777777" w:rsidR="00E00476" w:rsidRPr="009353CF" w:rsidRDefault="00E00476" w:rsidP="00E00476">
      <w:pPr>
        <w:ind w:left="1440" w:right="-540"/>
        <w:rPr>
          <w:rFonts w:asciiTheme="majorBidi" w:hAnsiTheme="majorBidi" w:cstheme="majorBidi"/>
          <w:b/>
          <w:bCs/>
          <w:color w:val="000000" w:themeColor="text1"/>
          <w:sz w:val="4"/>
          <w:szCs w:val="4"/>
        </w:rPr>
      </w:pPr>
    </w:p>
    <w:p w14:paraId="4C890E24" w14:textId="2D415089" w:rsidR="00E00476" w:rsidRPr="009353CF" w:rsidRDefault="00E00476" w:rsidP="00E00476">
      <w:pPr>
        <w:ind w:left="1440" w:right="-54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     (</w:t>
      </w:r>
      <w:r w:rsidR="005B641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1F5FE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)                                                                                           (</w:t>
      </w:r>
      <w:r w:rsidR="005B641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1F5FE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)</w:t>
      </w:r>
    </w:p>
    <w:p w14:paraId="40F06B9F" w14:textId="35A6A217" w:rsidR="00E00476" w:rsidRDefault="00E00476" w:rsidP="00E00476">
      <w:pPr>
        <w:ind w:right="-54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/>
        <w:t>Fig</w:t>
      </w:r>
      <w:r w:rsidR="008A323E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5B641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1F5FE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alibration curves for Letrozole determination in presence of its alkali-induced degradation products</w:t>
      </w:r>
      <w:r w:rsidR="001F5FEB" w:rsidRPr="009353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10.00 µg/mL)</w:t>
      </w:r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</w:t>
      </w:r>
      <w:r w:rsidR="005B641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1F5FE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) Second derivative</w:t>
      </w:r>
      <w:r w:rsidR="001F5FE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1F5FEB" w:rsidRPr="009353CF">
        <w:rPr>
          <w:rFonts w:asciiTheme="majorBidi" w:hAnsiTheme="majorBidi" w:cstheme="majorBidi"/>
          <w:color w:val="000000" w:themeColor="text1"/>
          <w:sz w:val="24"/>
          <w:szCs w:val="24"/>
        </w:rPr>
        <w:t>(1.00-16.00 µg/mL)</w:t>
      </w:r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</w:t>
      </w:r>
      <w:r w:rsidR="005B641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1F5FE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) Ratio difference</w:t>
      </w:r>
      <w:r w:rsidR="00453BA3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453BA3" w:rsidRPr="009353CF">
        <w:rPr>
          <w:rFonts w:asciiTheme="majorBidi" w:hAnsiTheme="majorBidi" w:cstheme="majorBidi"/>
          <w:color w:val="000000" w:themeColor="text1"/>
          <w:sz w:val="24"/>
          <w:szCs w:val="24"/>
        </w:rPr>
        <w:t>(3.00-16.00 µg/mL)</w:t>
      </w:r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nd 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</w:t>
      </w:r>
      <w:r w:rsidR="005B641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1F5FEB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) First derivative of ratio spectra</w:t>
      </w:r>
      <w:r w:rsidR="00453BA3" w:rsidRPr="009353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453BA3" w:rsidRPr="009353CF">
        <w:rPr>
          <w:rFonts w:asciiTheme="majorBidi" w:hAnsiTheme="majorBidi" w:cstheme="majorBidi"/>
          <w:color w:val="000000" w:themeColor="text1"/>
          <w:sz w:val="24"/>
          <w:szCs w:val="24"/>
        </w:rPr>
        <w:t>(3.00-16.00 µg/mL)</w:t>
      </w:r>
      <w:r w:rsidRPr="009353CF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6A037273" w14:textId="77777777" w:rsidR="00203678" w:rsidRDefault="00203678"/>
    <w:sectPr w:rsidR="00203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33A57" w14:textId="77777777" w:rsidR="005A71E0" w:rsidRDefault="005A71E0" w:rsidP="00C74615">
      <w:pPr>
        <w:spacing w:after="0" w:line="240" w:lineRule="auto"/>
      </w:pPr>
      <w:r>
        <w:separator/>
      </w:r>
    </w:p>
  </w:endnote>
  <w:endnote w:type="continuationSeparator" w:id="0">
    <w:p w14:paraId="43883916" w14:textId="77777777" w:rsidR="005A71E0" w:rsidRDefault="005A71E0" w:rsidP="00C74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D8B3C" w14:textId="77777777" w:rsidR="005A71E0" w:rsidRDefault="005A71E0" w:rsidP="00C74615">
      <w:pPr>
        <w:spacing w:after="0" w:line="240" w:lineRule="auto"/>
      </w:pPr>
      <w:r>
        <w:separator/>
      </w:r>
    </w:p>
  </w:footnote>
  <w:footnote w:type="continuationSeparator" w:id="0">
    <w:p w14:paraId="5BFC6107" w14:textId="77777777" w:rsidR="005A71E0" w:rsidRDefault="005A71E0" w:rsidP="00C746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86"/>
    <w:rsid w:val="001B54AE"/>
    <w:rsid w:val="001F5FEB"/>
    <w:rsid w:val="00203678"/>
    <w:rsid w:val="00377C5D"/>
    <w:rsid w:val="00437286"/>
    <w:rsid w:val="004436EB"/>
    <w:rsid w:val="00453BA3"/>
    <w:rsid w:val="004A6ED8"/>
    <w:rsid w:val="0050121A"/>
    <w:rsid w:val="005A71E0"/>
    <w:rsid w:val="005B641B"/>
    <w:rsid w:val="005E73DA"/>
    <w:rsid w:val="006943BB"/>
    <w:rsid w:val="006A0C13"/>
    <w:rsid w:val="006B705E"/>
    <w:rsid w:val="0080728A"/>
    <w:rsid w:val="0085272B"/>
    <w:rsid w:val="008A323E"/>
    <w:rsid w:val="008A6169"/>
    <w:rsid w:val="009353CF"/>
    <w:rsid w:val="00973A4F"/>
    <w:rsid w:val="00A73CAF"/>
    <w:rsid w:val="00BB38E0"/>
    <w:rsid w:val="00C74615"/>
    <w:rsid w:val="00D063D9"/>
    <w:rsid w:val="00DA2F46"/>
    <w:rsid w:val="00DF5400"/>
    <w:rsid w:val="00E00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C0C8"/>
  <w15:chartTrackingRefBased/>
  <w15:docId w15:val="{5D32F4F0-64AF-4CB8-8B6C-DF925A520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2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2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2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2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2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2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2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2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2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2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2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2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2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2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2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2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2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2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2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28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4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615"/>
  </w:style>
  <w:style w:type="paragraph" w:styleId="Footer">
    <w:name w:val="footer"/>
    <w:basedOn w:val="Normal"/>
    <w:link w:val="FooterChar"/>
    <w:uiPriority w:val="99"/>
    <w:unhideWhenUsed/>
    <w:rsid w:val="00C74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4.xml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actical%20Spectro%20-%20Nourhan\paper%20III\Spectro%20manipulations%2017.8.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actical%20Spectro%20-%20Nourhan\paper%20III\Spectro%20manipulations%2017.8.202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actical%20Spectro%20-%20Nourhan\Spectro%20manipulations%2017.8.202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1"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rPr>
              <a:t>Zero-order of LTZ at 239.0 nm</a:t>
            </a:r>
          </a:p>
        </c:rich>
      </c:tx>
      <c:layout>
        <c:manualLayout>
          <c:xMode val="edge"/>
          <c:yMode val="edge"/>
          <c:x val="0.29304879710105447"/>
          <c:y val="1.7898767679165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202526049116602"/>
          <c:y val="0.15257095845331142"/>
          <c:w val="0.80596968802253133"/>
          <c:h val="0.6653698036653715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3866959909324967"/>
                  <c:y val="1.025178343091726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 b="1" baseline="0">
                        <a:latin typeface="Calibri" panose="020F0502020204030204" pitchFamily="34" charset="0"/>
                        <a:ea typeface="Calibri" panose="020F0502020204030204" pitchFamily="34" charset="0"/>
                        <a:cs typeface="Calibri" panose="020F0502020204030204" pitchFamily="34" charset="0"/>
                      </a:rPr>
                      <a:t>y = 0.1265x + 0.0297</a:t>
                    </a:r>
                    <a:br>
                      <a:rPr lang="en-US" sz="1200" b="1" baseline="0">
                        <a:latin typeface="Calibri" panose="020F0502020204030204" pitchFamily="34" charset="0"/>
                        <a:ea typeface="Calibri" panose="020F0502020204030204" pitchFamily="34" charset="0"/>
                        <a:cs typeface="Calibri" panose="020F0502020204030204" pitchFamily="34" charset="0"/>
                      </a:rPr>
                    </a:br>
                    <a:r>
                      <a:rPr lang="en-US" sz="1200" b="1" baseline="0">
                        <a:latin typeface="Calibri" panose="020F0502020204030204" pitchFamily="34" charset="0"/>
                        <a:ea typeface="Calibri" panose="020F0502020204030204" pitchFamily="34" charset="0"/>
                        <a:cs typeface="Calibri" panose="020F0502020204030204" pitchFamily="34" charset="0"/>
                      </a:rPr>
                      <a:t>R² = 0.9996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Final Linearity'!$D$8:$D$15</c:f>
              <c:numCache>
                <c:formatCode>General</c:formatCode>
                <c:ptCount val="8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'Final Linearity'!$E$8:$E$15</c:f>
              <c:numCache>
                <c:formatCode>General</c:formatCode>
                <c:ptCount val="8"/>
                <c:pt idx="0">
                  <c:v>0.14399999999999999</c:v>
                </c:pt>
                <c:pt idx="1">
                  <c:v>0.4</c:v>
                </c:pt>
                <c:pt idx="2">
                  <c:v>0.67100000000000004</c:v>
                </c:pt>
                <c:pt idx="3">
                  <c:v>0.92700000000000005</c:v>
                </c:pt>
                <c:pt idx="4">
                  <c:v>1.1890000000000001</c:v>
                </c:pt>
                <c:pt idx="5">
                  <c:v>1.5329999999999999</c:v>
                </c:pt>
                <c:pt idx="6">
                  <c:v>1.8089999999999999</c:v>
                </c:pt>
                <c:pt idx="7">
                  <c:v>2.040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862-4E2A-85DF-70F72E4852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98822223"/>
        <c:axId val="1698816943"/>
      </c:scatterChart>
      <c:valAx>
        <c:axId val="16988222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Conc. (µg/mL)</a:t>
                </a:r>
              </a:p>
            </c:rich>
          </c:tx>
          <c:layout>
            <c:manualLayout>
              <c:xMode val="edge"/>
              <c:yMode val="edge"/>
              <c:x val="0.41892698858254374"/>
              <c:y val="0.915102895162122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8816943"/>
        <c:crosses val="autoZero"/>
        <c:crossBetween val="midCat"/>
      </c:valAx>
      <c:valAx>
        <c:axId val="16988169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Absorbance</a:t>
                </a:r>
                <a:endParaRPr lang="en-US" b="1"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layout>
            <c:manualLayout>
              <c:xMode val="edge"/>
              <c:yMode val="edge"/>
              <c:x val="1.2331204071369061E-3"/>
              <c:y val="0.310238075910614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882222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0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r>
              <a:rPr lang="en-US" sz="1400" b="1" i="1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rPr>
              <a:t>Second derivative at 226.8 nm</a:t>
            </a:r>
          </a:p>
        </c:rich>
      </c:tx>
      <c:layout>
        <c:manualLayout>
          <c:xMode val="edge"/>
          <c:yMode val="edge"/>
          <c:x val="0.26902847716813238"/>
          <c:y val="4.75090975973198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0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351691772224124"/>
          <c:y val="0.18844239131053675"/>
          <c:w val="0.78094117311423017"/>
          <c:h val="0.60752831230747917"/>
        </c:manualLayout>
      </c:layout>
      <c:scatterChart>
        <c:scatterStyle val="lineMarker"/>
        <c:varyColors val="0"/>
        <c:ser>
          <c:idx val="0"/>
          <c:order val="0"/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875523726042572"/>
                  <c:y val="5.5560668591629276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Calibri" panose="020F0502020204030204" pitchFamily="34" charset="0"/>
                      <a:ea typeface="Calibri" panose="020F0502020204030204" pitchFamily="34" charset="0"/>
                      <a:cs typeface="Calibri" panose="020F050202020403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2nd derivative (2)'!$M$7:$M$14</c:f>
              <c:numCache>
                <c:formatCode>General</c:formatCode>
                <c:ptCount val="8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7</c:v>
                </c:pt>
                <c:pt idx="4">
                  <c:v>8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'2nd derivative (2)'!$N$7:$N$14</c:f>
              <c:numCache>
                <c:formatCode>General</c:formatCode>
                <c:ptCount val="8"/>
                <c:pt idx="0">
                  <c:v>3.5000000000000003E-2</c:v>
                </c:pt>
                <c:pt idx="1">
                  <c:v>0.11600000000000001</c:v>
                </c:pt>
                <c:pt idx="2">
                  <c:v>0.19400000000000001</c:v>
                </c:pt>
                <c:pt idx="3">
                  <c:v>0.27200000000000002</c:v>
                </c:pt>
                <c:pt idx="4">
                  <c:v>0.312</c:v>
                </c:pt>
                <c:pt idx="5">
                  <c:v>0.46100000000000002</c:v>
                </c:pt>
                <c:pt idx="6">
                  <c:v>0.53700000000000003</c:v>
                </c:pt>
                <c:pt idx="7">
                  <c:v>0.637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13A-4FA3-99CA-7D75776734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4037152"/>
        <c:axId val="334035712"/>
      </c:scatterChart>
      <c:valAx>
        <c:axId val="334037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Conc. (µg/ml)</a:t>
                </a:r>
              </a:p>
            </c:rich>
          </c:tx>
          <c:layout>
            <c:manualLayout>
              <c:xMode val="edge"/>
              <c:yMode val="edge"/>
              <c:x val="0.4426697279357254"/>
              <c:y val="0.872126125639325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US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035712"/>
        <c:crosses val="autoZero"/>
        <c:crossBetween val="midCat"/>
      </c:valAx>
      <c:valAx>
        <c:axId val="334035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Amplitude</a:t>
                </a:r>
              </a:p>
            </c:rich>
          </c:tx>
          <c:layout>
            <c:manualLayout>
              <c:xMode val="edge"/>
              <c:yMode val="edge"/>
              <c:x val="2.3945376393168245E-2"/>
              <c:y val="0.317824954731089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0371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rPr>
              <a:t>First derivative ratio at 246.0 nm</a:t>
            </a:r>
          </a:p>
        </c:rich>
      </c:tx>
      <c:layout>
        <c:manualLayout>
          <c:xMode val="edge"/>
          <c:yMode val="edge"/>
          <c:x val="0.17723316740352923"/>
          <c:y val="2.737063701601553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989158792157374"/>
          <c:y val="0.158000984736583"/>
          <c:w val="0.77159017213859926"/>
          <c:h val="0.64306594245881732"/>
        </c:manualLayout>
      </c:layout>
      <c:scatterChart>
        <c:scatterStyle val="lineMarker"/>
        <c:varyColors val="0"/>
        <c:ser>
          <c:idx val="0"/>
          <c:order val="0"/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9081177282324477"/>
                  <c:y val="-2.013786312161496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50" b="1" baseline="0">
                        <a:latin typeface="Calibri" panose="020F0502020204030204" pitchFamily="34" charset="0"/>
                        <a:ea typeface="Calibri" panose="020F0502020204030204" pitchFamily="34" charset="0"/>
                        <a:cs typeface="Calibri" panose="020F0502020204030204" pitchFamily="34" charset="0"/>
                      </a:rPr>
                      <a:t>y = 2.0138x + 0.6093</a:t>
                    </a:r>
                    <a:br>
                      <a:rPr lang="en-US" sz="1050" b="1" baseline="0">
                        <a:latin typeface="Calibri" panose="020F0502020204030204" pitchFamily="34" charset="0"/>
                        <a:ea typeface="Calibri" panose="020F0502020204030204" pitchFamily="34" charset="0"/>
                        <a:cs typeface="Calibri" panose="020F0502020204030204" pitchFamily="34" charset="0"/>
                      </a:rPr>
                    </a:br>
                    <a:r>
                      <a:rPr lang="en-US" sz="1050" b="1" baseline="0">
                        <a:latin typeface="Calibri" panose="020F0502020204030204" pitchFamily="34" charset="0"/>
                        <a:ea typeface="Calibri" panose="020F0502020204030204" pitchFamily="34" charset="0"/>
                        <a:cs typeface="Calibri" panose="020F0502020204030204" pitchFamily="34" charset="0"/>
                      </a:rPr>
                      <a:t>R² = 0.9994</a:t>
                    </a:r>
                    <a:endParaRPr lang="en-US" sz="1050" b="1">
                      <a:latin typeface="Calibri" panose="020F0502020204030204" pitchFamily="34" charset="0"/>
                      <a:ea typeface="Calibri" panose="020F0502020204030204" pitchFamily="34" charset="0"/>
                      <a:cs typeface="Calibri" panose="020F050202020403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erivative ratio'!$O$12:$O$19</c:f>
              <c:numCache>
                <c:formatCode>General</c:formatCode>
                <c:ptCount val="8"/>
                <c:pt idx="0">
                  <c:v>3</c:v>
                </c:pt>
                <c:pt idx="1">
                  <c:v>5</c:v>
                </c:pt>
                <c:pt idx="2">
                  <c:v>6</c:v>
                </c:pt>
                <c:pt idx="3">
                  <c:v>8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'Derivative ratio'!$P$12:$P$19</c:f>
              <c:numCache>
                <c:formatCode>General</c:formatCode>
                <c:ptCount val="8"/>
                <c:pt idx="0">
                  <c:v>6.5119999999999996</c:v>
                </c:pt>
                <c:pt idx="1">
                  <c:v>10.497999999999999</c:v>
                </c:pt>
                <c:pt idx="2">
                  <c:v>12.683999999999999</c:v>
                </c:pt>
                <c:pt idx="3">
                  <c:v>16.913</c:v>
                </c:pt>
                <c:pt idx="4">
                  <c:v>18.975000000000001</c:v>
                </c:pt>
                <c:pt idx="5">
                  <c:v>24.792999999999999</c:v>
                </c:pt>
                <c:pt idx="6">
                  <c:v>29.071999999999999</c:v>
                </c:pt>
                <c:pt idx="7">
                  <c:v>32.430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9DA-407E-B0DB-5817B10A59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7623472"/>
        <c:axId val="877779472"/>
      </c:scatterChart>
      <c:valAx>
        <c:axId val="597623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Conc. (µg/ml)</a:t>
                </a:r>
              </a:p>
            </c:rich>
          </c:tx>
          <c:layout>
            <c:manualLayout>
              <c:xMode val="edge"/>
              <c:yMode val="edge"/>
              <c:x val="0.43536140814289909"/>
              <c:y val="0.898706273237263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7779472"/>
        <c:crosses val="autoZero"/>
        <c:crossBetween val="midCat"/>
      </c:valAx>
      <c:valAx>
        <c:axId val="8777794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Amplitude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1539978619633811E-2"/>
              <c:y val="0.349143007788723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76234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rPr>
              <a:t>Ratio spectra at </a:t>
            </a:r>
            <a:r>
              <a:rPr lang="el-GR" sz="1400" b="1" i="0" u="none" strike="noStrike" baseline="0">
                <a:effectLst/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rPr>
              <a:t>Δ</a:t>
            </a:r>
            <a:r>
              <a:rPr lang="en-US" sz="1400" b="1" i="0" u="none" strike="noStrike" baseline="0">
                <a:effectLst/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rPr>
              <a:t>P</a:t>
            </a:r>
            <a:r>
              <a:rPr lang="en-US" sz="1400" b="1" i="0" u="none" strike="noStrike" baseline="-25000">
                <a:effectLst/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rPr>
              <a:t>(240.0-258.0 nm)</a:t>
            </a:r>
            <a:endParaRPr lang="en-US" sz="1400" b="1" i="1" u="none" strike="noStrike" kern="1200" spc="0" baseline="-2500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endParaRPr>
          </a:p>
        </c:rich>
      </c:tx>
      <c:layout>
        <c:manualLayout>
          <c:xMode val="edge"/>
          <c:yMode val="edge"/>
          <c:x val="0.21379648675363166"/>
          <c:y val="3.24342765869185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3163930631799146"/>
                  <c:y val="-5.366814377154111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baseline="0"/>
                      <a:t>y = 2.4193x + 0.745</a:t>
                    </a:r>
                    <a:br>
                      <a:rPr lang="en-US" sz="1000" b="1" baseline="0"/>
                    </a:br>
                    <a:r>
                      <a:rPr lang="en-US" sz="1000" b="1" baseline="0"/>
                      <a:t>R² = 0.9995</a:t>
                    </a:r>
                    <a:endParaRPr lang="en-US" sz="1000" b="1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ummary 3 methods'!$J$14:$J$21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'summary 3 methods'!$M$14:$M$21</c:f>
              <c:numCache>
                <c:formatCode>General</c:formatCode>
                <c:ptCount val="8"/>
                <c:pt idx="0">
                  <c:v>7.7850000000000001</c:v>
                </c:pt>
                <c:pt idx="1">
                  <c:v>10.268000000000001</c:v>
                </c:pt>
                <c:pt idx="2">
                  <c:v>15.371999999999998</c:v>
                </c:pt>
                <c:pt idx="3">
                  <c:v>20.329999999999998</c:v>
                </c:pt>
                <c:pt idx="4">
                  <c:v>22.777000000000001</c:v>
                </c:pt>
                <c:pt idx="5">
                  <c:v>29.616</c:v>
                </c:pt>
                <c:pt idx="6">
                  <c:v>34.888999999999996</c:v>
                </c:pt>
                <c:pt idx="7">
                  <c:v>39.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A8E-4C28-BC7E-677401A7E3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7778928"/>
        <c:axId val="877784368"/>
      </c:scatterChart>
      <c:valAx>
        <c:axId val="877778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Conc. (µg/mL)</a:t>
                </a:r>
              </a:p>
            </c:rich>
          </c:tx>
          <c:layout>
            <c:manualLayout>
              <c:xMode val="edge"/>
              <c:yMode val="edge"/>
              <c:x val="0.43259222380896234"/>
              <c:y val="0.880822061200990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7784368"/>
        <c:crosses val="autoZero"/>
        <c:crossBetween val="midCat"/>
      </c:valAx>
      <c:valAx>
        <c:axId val="8777843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Amplitude</a:t>
                </a:r>
                <a:endParaRPr lang="en-US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layout>
            <c:manualLayout>
              <c:xMode val="edge"/>
              <c:yMode val="edge"/>
              <c:x val="2.9580329081161028E-2"/>
              <c:y val="0.351074874872546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7778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an Alaa</dc:creator>
  <cp:keywords/>
  <dc:description/>
  <cp:lastModifiedBy>Nourhan Alaa</cp:lastModifiedBy>
  <cp:revision>15</cp:revision>
  <dcterms:created xsi:type="dcterms:W3CDTF">2024-12-21T15:35:00Z</dcterms:created>
  <dcterms:modified xsi:type="dcterms:W3CDTF">2025-01-30T15:42:00Z</dcterms:modified>
</cp:coreProperties>
</file>